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F4725" w14:textId="7DC54B89" w:rsidR="0058048E" w:rsidRDefault="0058048E" w:rsidP="0058048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lk176684314"/>
      <w:r w:rsidRPr="007255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4B567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3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Fig. 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Mediation model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iagram for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he 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Q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ocial skill 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bscale. </w:t>
      </w:r>
      <w:r w:rsidR="004B5670"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>The analysis considered two models: AQ ~ S-</w:t>
      </w:r>
      <w:proofErr w:type="spellStart"/>
      <w:r w:rsidR="004B5670"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>Hab</w:t>
      </w:r>
      <w:proofErr w:type="spellEnd"/>
      <w:r w:rsidR="004B5670"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>-Q + SPQ and S-</w:t>
      </w:r>
      <w:proofErr w:type="spellStart"/>
      <w:r w:rsidR="004B5670"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>Hab</w:t>
      </w:r>
      <w:proofErr w:type="spellEnd"/>
      <w:r w:rsidR="004B5670"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Q ~ SPQ. The coefficient </w:t>
      </w:r>
      <w:r w:rsidR="004B5670" w:rsidRPr="0085748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</w:t>
      </w:r>
      <w:r w:rsidR="004B5670"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resents the total effect of SPQ on AQ; </w:t>
      </w:r>
      <w:r w:rsidR="004B5670" w:rsidRPr="0085748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’</w:t>
      </w:r>
      <w:r w:rsidR="004B5670"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resents the direct effect of SPQ on AQ </w:t>
      </w:r>
      <w:proofErr w:type="spellStart"/>
      <w:r w:rsidR="004B5670"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>partialling</w:t>
      </w:r>
      <w:proofErr w:type="spellEnd"/>
      <w:r w:rsidR="004B5670"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ut the effect of S-</w:t>
      </w:r>
      <w:proofErr w:type="spellStart"/>
      <w:r w:rsidR="004B5670"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>Hab</w:t>
      </w:r>
      <w:proofErr w:type="spellEnd"/>
      <w:r w:rsidR="004B5670"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Q (c’ = c – ab). The mediation effect is </w:t>
      </w:r>
      <w:r w:rsidR="004B5670" w:rsidRPr="0085748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b</w:t>
      </w:r>
      <w:r w:rsidR="004B5670"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represents the indirect effect of SPQ on AQ through S-</w:t>
      </w:r>
      <w:proofErr w:type="spellStart"/>
      <w:r w:rsidR="004B5670"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>Hab</w:t>
      </w:r>
      <w:proofErr w:type="spellEnd"/>
      <w:r w:rsidR="004B5670" w:rsidRPr="00857484">
        <w:rPr>
          <w:rFonts w:ascii="Times New Roman" w:eastAsia="Times New Roman" w:hAnsi="Times New Roman" w:cs="Times New Roman"/>
          <w:sz w:val="24"/>
          <w:szCs w:val="24"/>
          <w:lang w:val="en-US"/>
        </w:rPr>
        <w:t>-Q.</w:t>
      </w:r>
    </w:p>
    <w:p w14:paraId="350A236D" w14:textId="77777777" w:rsidR="004B5670" w:rsidRPr="00B30867" w:rsidRDefault="004B5670" w:rsidP="0058048E">
      <w:pPr>
        <w:spacing w:after="24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bookmarkEnd w:id="0"/>
    <w:p w14:paraId="1918FA3F" w14:textId="77777777" w:rsidR="00C14B38" w:rsidRPr="00183811" w:rsidRDefault="00C14B38" w:rsidP="00C14B38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</w:pPr>
      <w:r w:rsidRPr="00183811">
        <w:rPr>
          <w:rFonts w:ascii="Times New Roman" w:eastAsia="Times New Roman" w:hAnsi="Times New Roman" w:cs="Times New Roman"/>
          <w:b/>
          <w:noProof/>
          <w:color w:val="000000"/>
          <w:kern w:val="0"/>
          <w:sz w:val="24"/>
          <w:szCs w:val="24"/>
          <w:lang w:val="it-IT" w:eastAsia="it-IT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CAE9009" wp14:editId="6FD86177">
                <wp:simplePos x="0" y="0"/>
                <wp:positionH relativeFrom="column">
                  <wp:posOffset>1382395</wp:posOffset>
                </wp:positionH>
                <wp:positionV relativeFrom="paragraph">
                  <wp:posOffset>86995</wp:posOffset>
                </wp:positionV>
                <wp:extent cx="3800475" cy="1552575"/>
                <wp:effectExtent l="0" t="0" r="9525" b="9525"/>
                <wp:wrapNone/>
                <wp:docPr id="1133664994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00475" cy="1551940"/>
                          <a:chOff x="0" y="0"/>
                          <a:chExt cx="3800519" cy="1552505"/>
                        </a:xfrm>
                      </wpg:grpSpPr>
                      <wpg:grpSp>
                        <wpg:cNvPr id="1291304836" name="Gruppo 3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A6BA62-9EE7-B01F-102A-AB82D9019013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3800519" cy="1552505"/>
                            <a:chOff x="0" y="0"/>
                            <a:chExt cx="3800519" cy="1552505"/>
                          </a:xfrm>
                        </wpg:grpSpPr>
                        <wps:wsp>
                          <wps:cNvPr id="1230637181" name="Connettore 2 171579915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60B9E76-DF4D-AB56-5721-0819DA0F2644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642425" y="434910"/>
                              <a:ext cx="813138" cy="78701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8272041" name="Rettangolo 46668045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913F198-F015-9EFD-6324-055F33CD7FFA}"/>
                              </a:ext>
                            </a:extLst>
                          </wps:cNvPr>
                          <wps:cNvSpPr/>
                          <wps:spPr>
                            <a:xfrm>
                              <a:off x="300463" y="1221924"/>
                              <a:ext cx="684000" cy="2764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3690AE8" w14:textId="77777777" w:rsidR="00C14B38" w:rsidRPr="00A411A3" w:rsidRDefault="00C14B38" w:rsidP="00C14B38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A411A3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SPQ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399857028" name="Rettangolo 197160592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3691D0C-3127-2E65-603E-198986A554DC}"/>
                              </a:ext>
                            </a:extLst>
                          </wps:cNvPr>
                          <wps:cNvSpPr/>
                          <wps:spPr>
                            <a:xfrm>
                              <a:off x="2627733" y="1152836"/>
                              <a:ext cx="830081" cy="3996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E6A42E4" w14:textId="77777777" w:rsidR="00C14B38" w:rsidRPr="00A411A3" w:rsidRDefault="00C14B38" w:rsidP="00C14B38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</w:pPr>
                                <w:r w:rsidRPr="00A411A3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AQ</w:t>
                                </w:r>
                              </w:p>
                              <w:p w14:paraId="6D94E544" w14:textId="77777777" w:rsidR="00C14B38" w:rsidRPr="00A411A3" w:rsidRDefault="00C14B38" w:rsidP="00C14B38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 w:rsidRPr="00A411A3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social</w:t>
                                </w:r>
                                <w:proofErr w:type="gramEnd"/>
                                <w:r w:rsidRPr="00A411A3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 xml:space="preserve"> skill</w:t>
                                </w:r>
                              </w:p>
                            </w:txbxContent>
                          </wps:txbx>
                          <wps:bodyPr lIns="90000" tIns="0" bIns="0" rtlCol="0" anchor="ctr"/>
                        </wps:wsp>
                        <wps:wsp>
                          <wps:cNvPr id="1031105895" name="Rettangolo 134029080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C798FD-2ACA-82D7-08FB-9F67FDAC700D}"/>
                              </a:ext>
                            </a:extLst>
                          </wps:cNvPr>
                          <wps:cNvSpPr/>
                          <wps:spPr>
                            <a:xfrm>
                              <a:off x="1455563" y="293516"/>
                              <a:ext cx="684000" cy="2827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12B8747" w14:textId="77777777" w:rsidR="00C14B38" w:rsidRPr="00A411A3" w:rsidRDefault="00C14B38" w:rsidP="00C14B38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proofErr w:type="spellStart"/>
                                <w:r w:rsidRPr="00A411A3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SHab</w:t>
                                </w:r>
                                <w:proofErr w:type="spellEnd"/>
                                <w:r w:rsidRPr="00A411A3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-Q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70468217" name="Connettore 2 60510028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46F4D8F-6A83-CDD8-5752-C9C786191B44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139563" y="434910"/>
                              <a:ext cx="903211" cy="71792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4860567" name="Connettore 2 74949879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27776A7-2F03-74B1-7EDC-5D24D3B7EB93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984463" y="1352671"/>
                              <a:ext cx="1643270" cy="748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29843827" name="Rectangle 212984382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737ADD-E9BD-9CBF-C37E-F4237C7B0AA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98298" y="1391552"/>
                              <a:ext cx="448661" cy="13626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983D1A" w14:textId="77777777" w:rsidR="00C14B38" w:rsidRPr="00A411A3" w:rsidRDefault="00C14B38" w:rsidP="00C14B38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 w:rsidRPr="00A411A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</w:t>
                                </w:r>
                                <w:proofErr w:type="gramEnd"/>
                                <w:r w:rsidRPr="00A411A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’ = -.14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60366368" name="Rectangle 146036636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5C06C3C-1964-F08E-F42C-02CE9BBD5B2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444686" y="748816"/>
                              <a:ext cx="362677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4B19D4" w14:textId="77777777" w:rsidR="00C14B38" w:rsidRPr="00A411A3" w:rsidRDefault="00C14B38" w:rsidP="00C14B38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A411A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 = .3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627881" name="Rectangle 5962788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C37EC74-4021-6535-8A0D-AFBCEA4B9E7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813937" y="779552"/>
                              <a:ext cx="416988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6EF8DD" w14:textId="77777777" w:rsidR="00C14B38" w:rsidRPr="00A411A3" w:rsidRDefault="00C14B38" w:rsidP="00C14B38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A411A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a = .37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49744980" name="Arco 117464166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D63247-1522-AA2E-ACD6-FB82397BE81E}"/>
                              </a:ext>
                            </a:extLst>
                          </wps:cNvPr>
                          <wps:cNvSpPr/>
                          <wps:spPr>
                            <a:xfrm rot="13467556">
                              <a:off x="87218" y="1251554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05635597" name="Arco 149300936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09AB4A-20DA-52E1-D97F-7B15F79CB1A8}"/>
                              </a:ext>
                            </a:extLst>
                          </wps:cNvPr>
                          <wps:cNvSpPr/>
                          <wps:spPr>
                            <a:xfrm rot="2827228">
                              <a:off x="3456942" y="1221780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14:paraId="26C85B99" w14:textId="77777777" w:rsidR="00C14B38" w:rsidRPr="00A411A3" w:rsidRDefault="00C14B38" w:rsidP="00C14B38">
                                <w:pPr>
                                  <w:jc w:val="center"/>
                                  <w:rPr>
                                    <w:rFonts w:ascii="Calibri" w:hAnsi="Calibri" w:cs="Calibri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52613354" name="Arco 68268082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8FDE69A-3750-077D-CCE7-768A664C8A0C}"/>
                              </a:ext>
                            </a:extLst>
                          </wps:cNvPr>
                          <wps:cNvSpPr/>
                          <wps:spPr>
                            <a:xfrm rot="18682711">
                              <a:off x="1690574" y="65733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0091661" name="Rectangle 9009166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BAC7857-0B05-8925-3DE6-602B5836347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292827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F46F24" w14:textId="77777777" w:rsidR="00C14B38" w:rsidRPr="00A411A3" w:rsidRDefault="00C14B38" w:rsidP="00C14B38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A411A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49011186" name="Rectangle 124901118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31391C-0AC2-3635-CFEC-D2E67F49A6C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600494" y="1262091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70C046" w14:textId="77777777" w:rsidR="00C14B38" w:rsidRPr="00A411A3" w:rsidRDefault="00C14B38" w:rsidP="00C14B38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A411A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.9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83761314" name="Rectangle 48376131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3CBC812-E263-3C3A-4675-EAC0B2B2F62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97715" y="0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7CD8CC" w14:textId="77777777" w:rsidR="00C14B38" w:rsidRPr="00A411A3" w:rsidRDefault="00C14B38" w:rsidP="00C14B38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A411A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.8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1659349260" name="Rectangle 1659349260"/>
                        <wps:cNvSpPr>
                          <a:spLocks noChangeArrowheads="1"/>
                        </wps:cNvSpPr>
                        <wps:spPr bwMode="auto">
                          <a:xfrm>
                            <a:off x="1582911" y="1152605"/>
                            <a:ext cx="448656" cy="1362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F95B15" w14:textId="77777777" w:rsidR="00C14B38" w:rsidRPr="00A411A3" w:rsidRDefault="00C14B38" w:rsidP="00C14B38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411A3"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 = - .03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CAE9009" id="Group 8" o:spid="_x0000_s1026" style="position:absolute;margin-left:108.85pt;margin-top:6.85pt;width:299.25pt;height:122.25pt;z-index:251659264" coordsize="38005,15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pskBQgAAO00AAAOAAAAZHJzL2Uyb0RvYy54bWzsW9ly20YWfU9V/gHF95joBQ00y3JKpcSu&#10;qXI8LjuTPLdAcJkB0ZgGZFLz9XN6wUKKspVYZkkJ/UATAnrFufeee27z5Y+7TRl9Kkyz1tXFhLyI&#10;J1FR5Xq+rpYXk3/9+vqHbBI1rarmqtRVcTG5LZrJj6++/+7ltp4VVK90OS9MhE6qZratLyartq1n&#10;02mTr4qNal7ouqhwc6HNRrW4NMvp3Kgtet+UUxrHYrrVZl4bnRdNg7/+5G9OXrn+F4sib/+5WDRF&#10;G5UXE8ytdZ/GfV7bz+mrl2q2NKperfMwDfUnZrFR6wqD9l39pFoV3Zj1na4269zoRi/aF7neTPVi&#10;sc4LtwashsQHq3lj9E3t1rKcbZd1v03Y2oN9+tPd5u8+vTH1x/q9wU5s6yX2wl3ZtewWZmP/xyyj&#10;nduy237Lil0b5fgjy+KYp8kkynGPJAmRPGxqvsLO32mXr34etcTjfUuaxIl9HdNu4OnedPoLP03M&#10;+72J1nMMSiVhMc+YmESV2gBjb8xNXeuIcdudbfcYizw2VTV79EXCCprhRTdf96I/rlRdOPw0dg/6&#10;DWOxYCnJSLdhV7qqirbVpohoRFKSpFKSRPjtc02vqvfGQiHfVR/rtzr/T2Pf1LYe3bQXDXDUISda&#10;lOv6N7wfTKDHkOCUU6AFYOGMSxKw0qEpI4wweAwLpjRLY+JeYY8INatN074p9CayXy4mTWvUerlq&#10;3QJyLMAPpj69bVoPpa6BnUNZ2c9Gl+v563VZugvrZ4qr0kSfFDyEyvOiakMnZb1S/s9JjH8Bm84z&#10;2RYOqXudtWpd/lzNo/a2Bgpbs1bVsixCOzu42zC/R2632tuy8BP7UCwAZtiTH7sfZH9afkllhadt&#10;swUW0TeM3TZ/tmF43jYtnGv8I437Fm5kXbV948260ubY6O2OhMUv/PPdDvh12y241vNb53rc1gD6&#10;1mBPYAOMZjSlMe9N4APwj9elSx1xIUQW88RN3s4GptM7yH2M270I3pHBDwrmkE0oJZI66GKng7sT&#10;GbcgctCmqbDP+tfZedkOqQHaBqHLbeo9YK60xTC6eAiuhzcxAizM6oGgpMfe7thWmpWaFx6rxBrL&#10;UVs5jtsHAP7UuC3hAfy7uRe37e56h0cGCEemLa+0JxmqylcaHCNvjesnIPpE0CZMyixJYwo/6uPh&#10;CNtEpkTEiaTSzuzB4KaCpikL6CYJtcHWQa9Ddwb423hiHTfGF8L1f7/jPqN7wJj34ifzyg9Et+dW&#10;HUq8n47Kf1SgJNKFw6h1F3Bp192Xp2MDMSMkTjIJqnHXBhiPqYyz+I/ZAOFJkgQPTyVLyIEJ7Dl4&#10;RJcsdcbfsdk73OVsAs/CBOiBCTwZjMPFc5FRknYQ32PxcPIkRgz4ShI/IjgUgaXD/zHuLmNGSQgB&#10;KUkldUPfHwLO3L1n0GfububH9I/j+WuS8QzwFseBn3LJZZZKR68DwXms7FVmvOf4LKEidTxx4PhE&#10;cEbTQPJTnu3rGXciwNkCzhbwBQXwuAVQaF4ZZyAZne//gGzRqQ3R6N4+w7euvPHaTVTpqxUeLy6N&#10;0dtVoeZgdT7nGaUEPj+wckV0vf1Fz6FpqJtWu1ywS1pD8ksSmWFKPvtl0I4SFzYHy+AwWRGCA2EC&#10;+cTXkaNRGotVmeV1L+G8dv9C73uPefmnz5uPp782sXPUt/cfgfpC44bghLzuf5NoC70Y4tN/b5Qp&#10;JoEUW3G558Hdl54ZVzcblx1iC8bZYbi4ar0iDUm4Vu1bSGx5pwRZVeDX3e/K1EEXaJFyvdMdLtTs&#10;QB7wzwahxU89XJxOXCFcxEwIJkYZaAfP0b3TwZNy+G1QISs7wi1nh9TdAjKFLTkNmwlJnzw6g7Td&#10;CWi2AnNG52H5pDOS4NOC/J1IiBnAwF3X2d85HTIheEsG5FlgpvKu2yRCZkEPh9t8BsB0lMdu+Nlt&#10;3l/XOw5MEnOZcpBXhBIvWlyaXEeEpFxwIkS/tffr0ZHRcAOEcZFCq3CROkToLKUkxGeaID4fqNOU&#10;cFRegjrNEkzj8/FZmXwQpy2zWM7DnNX83zCtxaZEGRU1lUjyTAokqU4uHD9Fx0+JRKD00w3qYhrC&#10;1sCY7RDfunxjedDx8o2anUs7+4WyoaBwr0QeHIBDJBDd1PnrNcjMW9W075UBOvDHL4UtkSXWGjyx&#10;Yhyq3SQyjlyFO55ghTsjkoXROjV+JNgsjN78jvMClzZYoqvPUDGcOMiLy0v32CPSMjWr9CVI9GLt&#10;6pODozw9SbMpNEsS2ecQ3ttwCSlfMuFqOKNsIMTEvQqve7eukoZiw0gqYjwRksPAEdZsMSzFS3T2&#10;35ULzu5Gzc7uxiImuA9f/P6aSnKfuPWK59kBjc5AdHnh03FAGQQ0whiYyJjtQNFG8T2jD3Y/JEOT&#10;FMLzyP+ANcfgMM7/iMQWLs/e5+Dgy9n7PKr3OfuaJ+1rULGWyKCO5Pz9ncBvQm5lwfGtxFIQT8eL&#10;pGVOB54JlXV7PO75CFFuAQON/SKj79l8z+Tx5W8qk1IuY0IQwLoIOKj4ZLh3OmCC9EOC8GGTQKKH&#10;zTx3eGZ2AWd4fv6Y+XE5CieqUy/K9EdoOhF/uHU6cILTpTiZ7HznYTb57Lxmf/LoL6WSDgf2T3XU&#10;USQSp8gpxIo7GCXDvROCNEEZ1B6CsQEe5yShsex7UFsHhTDbBXjqU5P7D8l86ZDYXoHzm9RB/RH9&#10;v5wLdVjFb2qcyhx+/2N/tDO+dprc8CulV/8HAAD//wMAUEsDBBQABgAIAAAAIQBhE3+s4AAAAAoB&#10;AAAPAAAAZHJzL2Rvd25yZXYueG1sTI/BasJAEIbvhb7DMkJvdZOIGmI2ItL2JIVqofS2ZsckmJ0N&#10;2TWJb9/pqT0Nw/fzzzf5drKtGLD3jSMF8TwCgVQ601Cl4PP0+pyC8EGT0a0jVHBHD9vi8SHXmXEj&#10;feBwDJXgEvKZVlCH0GVS+rJGq/3cdUjMLq63OvDaV9L0euRy28okilbS6ob4Qq073NdYXo83q+Bt&#10;1ONuEb8Mh+tlf/8+Ld+/DjEq9TSbdhsQAafwF4ZffVaHgp3O7kbGi1ZBEq/XHGWw4MmBNF4lIM5M&#10;lmkCssjl/xeKHwAAAP//AwBQSwECLQAUAAYACAAAACEAtoM4kv4AAADhAQAAEwAAAAAAAAAAAAAA&#10;AAAAAAAAW0NvbnRlbnRfVHlwZXNdLnhtbFBLAQItABQABgAIAAAAIQA4/SH/1gAAAJQBAAALAAAA&#10;AAAAAAAAAAAAAC8BAABfcmVscy8ucmVsc1BLAQItABQABgAIAAAAIQDmppskBQgAAO00AAAOAAAA&#10;AAAAAAAAAAAAAC4CAABkcnMvZTJvRG9jLnhtbFBLAQItABQABgAIAAAAIQBhE3+s4AAAAAoBAAAP&#10;AAAAAAAAAAAAAAAAAF8KAABkcnMvZG93bnJldi54bWxQSwUGAAAAAAQABADzAAAAbAsAAAAA&#10;">
                <v:group id="Gruppo 34" o:spid="_x0000_s1027" style="position:absolute;width:38005;height:15525" coordsize="38005,15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YHOyAAAAOMAAAAPAAAAZHJzL2Rvd25yZXYueG1sRE/NasJA&#10;EL4X+g7LCL3VTYwVja4i0hYPUqgK4m3IjkkwOxuy2yS+vSsUPM73P4tVbyrRUuNKywriYQSCOLO6&#10;5FzB8fD1PgXhPLLGyjIpuJGD1fL1ZYGpth3/Urv3uQgh7FJUUHhfp1K6rCCDbmhr4sBdbGPQh7PJ&#10;pW6wC+GmkqMomkiDJYeGAmvaFJRd939GwXeH3TqJP9vd9bK5nQ8fP6ddTEq9Dfr1HISn3j/F/+6t&#10;DvNHsziJxtNkAo+fAgByeQcAAP//AwBQSwECLQAUAAYACAAAACEA2+H2y+4AAACFAQAAEwAAAAAA&#10;AAAAAAAAAAAAAAAAW0NvbnRlbnRfVHlwZXNdLnhtbFBLAQItABQABgAIAAAAIQBa9CxbvwAAABUB&#10;AAALAAAAAAAAAAAAAAAAAB8BAABfcmVscy8ucmVsc1BLAQItABQABgAIAAAAIQBoOYHOyAAAAOMA&#10;AAAPAAAAAAAAAAAAAAAAAAcCAABkcnMvZG93bnJldi54bWxQSwUGAAAAAAMAAwC3AAAA/A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ttore 2 1715799156" o:spid="_x0000_s1028" type="#_x0000_t32" style="position:absolute;left:6424;top:4349;width:8131;height:78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gqDxgAAAOMAAAAPAAAAZHJzL2Rvd25yZXYueG1sRE9La8JA&#10;EL4X+h+WKXirm0SISXSVUhCk4MEH9Dpkp8lidjbNbjX9964geJzvPcv1aDtxocEbxwrSaQKCuHba&#10;cKPgdNy8FyB8QNbYOSYF/+RhvXp9WWKl3ZX3dDmERsQQ9hUqaEPoKyl93ZJFP3U9ceR+3GAxxHNo&#10;pB7wGsNtJ7MkyaVFw7GhxZ4+W6rPhz+rwJjfbNOVX6eU3S7fy7Isvm1QavI2fixABBrDU/xwb3Wc&#10;n82SfDZPixTuP0UA5OoGAAD//wMAUEsBAi0AFAAGAAgAAAAhANvh9svuAAAAhQEAABMAAAAAAAAA&#10;AAAAAAAAAAAAAFtDb250ZW50X1R5cGVzXS54bWxQSwECLQAUAAYACAAAACEAWvQsW78AAAAVAQAA&#10;CwAAAAAAAAAAAAAAAAAfAQAAX3JlbHMvLnJlbHNQSwECLQAUAAYACAAAACEAJ+oKg8YAAADjAAAA&#10;DwAAAAAAAAAAAAAAAAAHAgAAZHJzL2Rvd25yZXYueG1sUEsFBgAAAAADAAMAtwAAAPoCAAAAAA==&#10;" strokecolor="#156082 [3204]" strokeweight=".5pt">
                    <v:stroke endarrow="block" opacity="32896f" joinstyle="miter"/>
                    <o:lock v:ext="edit" shapetype="f"/>
                  </v:shape>
                  <v:rect id="Rettangolo 466680451" o:spid="_x0000_s1029" style="position:absolute;left:3004;top:12219;width:6840;height:2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xPPywAAAOIAAAAPAAAAZHJzL2Rvd25yZXYueG1sRI9BS8NA&#10;FITvQv/D8gQvxW4SpZbYbRFFyUEEWz14e80+s2mzb0P22cZ/7wqCx2FmvmGW69F36khDbAMbyGcZ&#10;KOI62JYbA2/bx8sFqCjIFrvAZOCbIqxXk7Mlljac+JWOG2lUgnAs0YAT6UutY+3IY5yFnjh5n2Hw&#10;KEkOjbYDnhLcd7rIsrn22HJacNjTvaP6sPnyBj6qUZp9/iTPB5y+Tyu3q18edsZcnI93t6CERvkP&#10;/7Ura+CqWBQ3RXadw++ldAf06gcAAP//AwBQSwECLQAUAAYACAAAACEA2+H2y+4AAACFAQAAEwAA&#10;AAAAAAAAAAAAAAAAAAAAW0NvbnRlbnRfVHlwZXNdLnhtbFBLAQItABQABgAIAAAAIQBa9CxbvwAA&#10;ABUBAAALAAAAAAAAAAAAAAAAAB8BAABfcmVscy8ucmVsc1BLAQItABQABgAIAAAAIQDqWxPPywAA&#10;AOIAAAAPAAAAAAAAAAAAAAAAAAcCAABkcnMvZG93bnJldi54bWxQSwUGAAAAAAMAAwC3AAAA/wIA&#10;AAAA&#10;" filled="f" strokecolor="black [3213]" strokeweight="1pt">
                    <v:textbox>
                      <w:txbxContent>
                        <w:p w14:paraId="63690AE8" w14:textId="77777777" w:rsidR="00C14B38" w:rsidRPr="00A411A3" w:rsidRDefault="00C14B38" w:rsidP="00C14B38">
                          <w:pPr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A411A3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SPQ</w:t>
                          </w:r>
                        </w:p>
                      </w:txbxContent>
                    </v:textbox>
                  </v:rect>
                  <v:rect id="Rettangolo 1971605929" o:spid="_x0000_s1030" style="position:absolute;left:26277;top:11528;width:8301;height:39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FoIHywAAAOMAAAAPAAAAZHJzL2Rvd25yZXYueG1sRI9LT8Mw&#10;EITvSP0P1lbiRh2K+gp1q4BA4sKBvriu4m0cEa+j2G0Cv549IHHcndmZb9fbwTfqSl2sAxu4n2Sg&#10;iMtga64MHPavd0tQMSFbbAKTgW+KsN2MbtaY29DzB113qVISwjFHAy6lNtc6lo48xkloiUU7h85j&#10;krGrtO2wl3Df6GmWzbXHmqXBYUvPjsqv3cUb4Jfkft5np2LeN3yOn8enxaVwxtyOh+IRVKIh/Zv/&#10;rt+s4D+sVsvZIpsKtPwkC9CbXwAAAP//AwBQSwECLQAUAAYACAAAACEA2+H2y+4AAACFAQAAEwAA&#10;AAAAAAAAAAAAAAAAAAAAW0NvbnRlbnRfVHlwZXNdLnhtbFBLAQItABQABgAIAAAAIQBa9CxbvwAA&#10;ABUBAAALAAAAAAAAAAAAAAAAAB8BAABfcmVscy8ucmVsc1BLAQItABQABgAIAAAAIQC8FoIHywAA&#10;AOMAAAAPAAAAAAAAAAAAAAAAAAcCAABkcnMvZG93bnJldi54bWxQSwUGAAAAAAMAAwC3AAAA/wIA&#10;AAAA&#10;" filled="f" strokecolor="black [3213]" strokeweight="1pt">
                    <v:textbox inset="2.5mm,0,,0">
                      <w:txbxContent>
                        <w:p w14:paraId="1E6A42E4" w14:textId="77777777" w:rsidR="00C14B38" w:rsidRPr="00A411A3" w:rsidRDefault="00C14B38" w:rsidP="00C14B38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</w:pPr>
                          <w:r w:rsidRPr="00A411A3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AQ</w:t>
                          </w:r>
                        </w:p>
                        <w:p w14:paraId="6D94E544" w14:textId="77777777" w:rsidR="00C14B38" w:rsidRPr="00A411A3" w:rsidRDefault="00C14B38" w:rsidP="00C14B38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A411A3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social skill</w:t>
                          </w:r>
                        </w:p>
                      </w:txbxContent>
                    </v:textbox>
                  </v:rect>
                  <v:rect id="Rettangolo 1340290809" o:spid="_x0000_s1031" style="position:absolute;left:14555;top:2935;width:6840;height:28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BZXyQAAAOMAAAAPAAAAZHJzL2Rvd25yZXYueG1sRE/NSgMx&#10;EL4LvkMYwUuxySqVdm1aRFH2IILVHrxNN+Nm7WaybMZ2fXsjCB7n+5/legydOtCQ2sgWiqkBRVxH&#10;13Jj4e314WIOKgmywy4yWfimBOvV6ckSSxeP/EKHjTQqh3Aq0YIX6UutU+0pYJrGnjhzH3EIKPkc&#10;Gu0GPObw0OlLY651wJZzg8ee7jzV+81XsPBejdJ8Fo/ytMfJdlL5Xf18v7P2/Gy8vQElNMq/+M9d&#10;uTzfXBWFmc0XM/j9KQOgVz8AAAD//wMAUEsBAi0AFAAGAAgAAAAhANvh9svuAAAAhQEAABMAAAAA&#10;AAAAAAAAAAAAAAAAAFtDb250ZW50X1R5cGVzXS54bWxQSwECLQAUAAYACAAAACEAWvQsW78AAAAV&#10;AQAACwAAAAAAAAAAAAAAAAAfAQAAX3JlbHMvLnJlbHNQSwECLQAUAAYACAAAACEAgagWV8kAAADj&#10;AAAADwAAAAAAAAAAAAAAAAAHAgAAZHJzL2Rvd25yZXYueG1sUEsFBgAAAAADAAMAtwAAAP0CAAAA&#10;AA==&#10;" filled="f" strokecolor="black [3213]" strokeweight="1pt">
                    <v:textbox>
                      <w:txbxContent>
                        <w:p w14:paraId="312B8747" w14:textId="77777777" w:rsidR="00C14B38" w:rsidRPr="00A411A3" w:rsidRDefault="00C14B38" w:rsidP="00C14B38">
                          <w:pPr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proofErr w:type="spellStart"/>
                          <w:r w:rsidRPr="00A411A3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SHab</w:t>
                          </w:r>
                          <w:proofErr w:type="spellEnd"/>
                          <w:r w:rsidRPr="00A411A3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-Q</w:t>
                          </w:r>
                        </w:p>
                      </w:txbxContent>
                    </v:textbox>
                  </v:rect>
                  <v:shape id="Connettore 2 605100286" o:spid="_x0000_s1032" type="#_x0000_t32" style="position:absolute;left:21395;top:4349;width:9032;height:71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290yQAAAOIAAAAPAAAAZHJzL2Rvd25yZXYueG1sRI9Pa8JA&#10;FMTvBb/D8oReim4UjZq6SlsQevUPen1mn0lq9m3MrjF+e7cgeBxm5jfMfNmaUjRUu8KygkE/AkGc&#10;Wl1wpmC3XfWmIJxH1lhaJgV3crBcdN7mmGh74zU1G5+JAGGXoILc+yqR0qU5GXR9WxEH72Rrgz7I&#10;OpO6xluAm1IOoyiWBgsOCzlW9JNTet5cjYJZfHd8ucrjodnb+DT+3u4/yj+l3rvt1ycIT61/hZ/t&#10;X61gPIlG8XQ4mMD/pXAH5OIBAAD//wMAUEsBAi0AFAAGAAgAAAAhANvh9svuAAAAhQEAABMAAAAA&#10;AAAAAAAAAAAAAAAAAFtDb250ZW50X1R5cGVzXS54bWxQSwECLQAUAAYACAAAACEAWvQsW78AAAAV&#10;AQAACwAAAAAAAAAAAAAAAAAfAQAAX3JlbHMvLnJlbHNQSwECLQAUAAYACAAAACEA7FdvdMkAAADi&#10;AAAADwAAAAAAAAAAAAAAAAAHAgAAZHJzL2Rvd25yZXYueG1sUEsFBgAAAAADAAMAtwAAAP0CAAAA&#10;AA==&#10;" strokecolor="#156082 [3204]" strokeweight=".5pt">
                    <v:stroke endarrow="block" opacity="32896f" joinstyle="miter"/>
                    <o:lock v:ext="edit" shapetype="f"/>
                  </v:shape>
                  <v:shape id="Connettore 2 749498793" o:spid="_x0000_s1033" type="#_x0000_t32" style="position:absolute;left:9844;top:13526;width:16433;height: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7/gyQAAAOIAAAAPAAAAZHJzL2Rvd25yZXYueG1sRI/NasMw&#10;EITvgb6D2EJuieyQOLZjJYRCoBR6yA/0ulhbW8RaOZaauG9fFQo9DjPzDVPtRtuJOw3eOFaQzhMQ&#10;xLXThhsFl/NhloPwAVlj55gUfJOH3fZpUmGp3YOPdD+FRkQI+xIVtCH0pZS+bsmin7ueOHqfbrAY&#10;ohwaqQd8RLjt5CJJMmnRcFxosaeXlurr6csqMOa2OHTF2yVl954dZVHkHzYoNX0e9xsQgcbwH/5r&#10;v2oFq3yZZ8kqW8PvpXgH5PYHAAD//wMAUEsBAi0AFAAGAAgAAAAhANvh9svuAAAAhQEAABMAAAAA&#10;AAAAAAAAAAAAAAAAAFtDb250ZW50X1R5cGVzXS54bWxQSwECLQAUAAYACAAAACEAWvQsW78AAAAV&#10;AQAACwAAAAAAAAAAAAAAAAAfAQAAX3JlbHMvLnJlbHNQSwECLQAUAAYACAAAACEAq8+/4MkAAADi&#10;AAAADwAAAAAAAAAAAAAAAAAHAgAAZHJzL2Rvd25yZXYueG1sUEsFBgAAAAADAAMAtwAAAP0CAAAA&#10;AA==&#10;" strokecolor="#156082 [3204]" strokeweight=".5pt">
                    <v:stroke endarrow="block" opacity="32896f" joinstyle="miter"/>
                    <o:lock v:ext="edit" shapetype="f"/>
                  </v:shape>
                  <v:rect id="Rectangle 2129843827" o:spid="_x0000_s1034" style="position:absolute;left:15982;top:13915;width:4487;height:1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/7r4zAAAAOMAAAAPAAAAZHJzL2Rvd25yZXYueG1sRI9Ba8JA&#10;FITvBf/D8gq91Y1R25i6SpEKUjFQ66HHR/Y1G5t9G7Krxn/vFgo9DjPzDTNf9rYRZ+p87VjBaJiA&#10;IC6drrlScPhcP2YgfEDW2DgmBVfysFwM7uaYa3fhDzrvQyUihH2OCkwIbS6lLw1Z9EPXEkfv23UW&#10;Q5RdJXWHlwi3jUyT5ElarDkuGGxpZaj82Z+sglBNd3zYfr3NTJ29N1NdFEdfKPVw37++gAjUh//w&#10;X3ujFaSjdJZNxln6DL+f4h+QixsAAAD//wMAUEsBAi0AFAAGAAgAAAAhANvh9svuAAAAhQEAABMA&#10;AAAAAAAAAAAAAAAAAAAAAFtDb250ZW50X1R5cGVzXS54bWxQSwECLQAUAAYACAAAACEAWvQsW78A&#10;AAAVAQAACwAAAAAAAAAAAAAAAAAfAQAAX3JlbHMvLnJlbHNQSwECLQAUAAYACAAAACEAzP+6+MwA&#10;AADjAAAADwAAAAAAAAAAAAAAAAAHAgAAZHJzL2Rvd25yZXYueG1sUEsFBgAAAAADAAMAtwAAAAAD&#10;AAAAAA==&#10;" stroked="f" strokeweight="1pt">
                    <v:textbox inset="0,0,0,0">
                      <w:txbxContent>
                        <w:p w14:paraId="63983D1A" w14:textId="77777777" w:rsidR="00C14B38" w:rsidRPr="00A411A3" w:rsidRDefault="00C14B38" w:rsidP="00C14B38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A411A3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’ = -.14</w:t>
                          </w:r>
                        </w:p>
                      </w:txbxContent>
                    </v:textbox>
                  </v:rect>
                  <v:rect id="Rectangle 1460366368" o:spid="_x0000_s1035" style="position:absolute;left:24446;top:7488;width:3627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f1FywAAAOMAAAAPAAAAZHJzL2Rvd25yZXYueG1sRI9BT8Mw&#10;DIXvSPsPkZG4sRTGolGWTQiBhECrtLEDR6sxTVnjVE3Yyr/HB6Qd7ff83uflegydOtKQ2sgWbqYF&#10;KOI6upYbC/uPl+sFqJSRHXaRycIvJVivJhdLLF088ZaOu9woCeFUogWfc19qnWpPAdM09sSifcUh&#10;YJZxaLQb8CThodO3RWF0wJalwWNPT57qw+4nWMjNfMP798/ne98u3rq5q6rvVFl7dTk+PoDKNOaz&#10;+f/61Qn+nSlmxsyMQMtPsgC9+gMAAP//AwBQSwECLQAUAAYACAAAACEA2+H2y+4AAACFAQAAEwAA&#10;AAAAAAAAAAAAAAAAAAAAW0NvbnRlbnRfVHlwZXNdLnhtbFBLAQItABQABgAIAAAAIQBa9CxbvwAA&#10;ABUBAAALAAAAAAAAAAAAAAAAAB8BAABfcmVscy8ucmVsc1BLAQItABQABgAIAAAAIQDH+f1FywAA&#10;AOMAAAAPAAAAAAAAAAAAAAAAAAcCAABkcnMvZG93bnJldi54bWxQSwUGAAAAAAMAAwC3AAAA/wIA&#10;AAAA&#10;" stroked="f" strokeweight="1pt">
                    <v:textbox inset="0,0,0,0">
                      <w:txbxContent>
                        <w:p w14:paraId="0B4B19D4" w14:textId="77777777" w:rsidR="00C14B38" w:rsidRPr="00A411A3" w:rsidRDefault="00C14B38" w:rsidP="00C14B38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A411A3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 = .31</w:t>
                          </w:r>
                        </w:p>
                      </w:txbxContent>
                    </v:textbox>
                  </v:rect>
                  <v:rect id="Rectangle 59627881" o:spid="_x0000_s1036" style="position:absolute;left:8139;top:7795;width:417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pzKyQAAAOEAAAAPAAAAZHJzL2Rvd25yZXYueG1sRI9Pa8JA&#10;FMTvgt9heYXedKMQG1NXEbEglgb8c+jxkX3Nps2+DdlV47fvFgoeh5n5DbNY9bYRV+p87VjBZJyA&#10;IC6drrlScD69jTIQPiBrbByTgjt5WC2HgwXm2t34QNdjqESEsM9RgQmhzaX0pSGLfuxa4uh9uc5i&#10;iLKrpO7wFuG2kdMkmUmLNccFgy1tDJU/x4tVEKr0g8/vn9u5qbN9k+qi+PaFUs9P/foVRKA+PML/&#10;7Z1WkM5n05csm8Dfo/gG5PIXAAD//wMAUEsBAi0AFAAGAAgAAAAhANvh9svuAAAAhQEAABMAAAAA&#10;AAAAAAAAAAAAAAAAAFtDb250ZW50X1R5cGVzXS54bWxQSwECLQAUAAYACAAAACEAWvQsW78AAAAV&#10;AQAACwAAAAAAAAAAAAAAAAAfAQAAX3JlbHMvLnJlbHNQSwECLQAUAAYACAAAACEAnJqcyskAAADh&#10;AAAADwAAAAAAAAAAAAAAAAAHAgAAZHJzL2Rvd25yZXYueG1sUEsFBgAAAAADAAMAtwAAAP0CAAAA&#10;AA==&#10;" stroked="f" strokeweight="1pt">
                    <v:textbox inset="0,0,0,0">
                      <w:txbxContent>
                        <w:p w14:paraId="096EF8DD" w14:textId="77777777" w:rsidR="00C14B38" w:rsidRPr="00A411A3" w:rsidRDefault="00C14B38" w:rsidP="00C14B38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A411A3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a = .37</w:t>
                          </w:r>
                        </w:p>
                      </w:txbxContent>
                    </v:textbox>
                  </v:rect>
                  <v:shape id="Arco 1174641665" o:spid="_x0000_s1037" style="position:absolute;left:872;top:12515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ouXyQAAAOMAAAAPAAAAZHJzL2Rvd25yZXYueG1sRI/BbsIw&#10;EETvlfgHa5F6qYoNtQIEDIoqtSpHoB+wihcnIl5HsYH07+tDpR53d3Zm3nY/+k7caYhtYAPzmQJB&#10;XAfbsjPwff54XYGICdliF5gM/FCE/W7ytMXShgcf6X5KTmQTjiUaaFLqSylj3ZDHOAs9cb5dwuAx&#10;5XFw0g74yOa+kwulCumx5ZzQYE/vDdXX080buB6q6nB5WywLV1k1f/nUDgttzPN0rDYgEo3pX/z3&#10;/WVzfaXXS63Xq0yRmfIC5O4XAAD//wMAUEsBAi0AFAAGAAgAAAAhANvh9svuAAAAhQEAABMAAAAA&#10;AAAAAAAAAAAAAAAAAFtDb250ZW50X1R5cGVzXS54bWxQSwECLQAUAAYACAAAACEAWvQsW78AAAAV&#10;AQAACwAAAAAAAAAAAAAAAAAfAQAAX3JlbHMvLnJlbHNQSwECLQAUAAYACAAAACEACYqLl8kAAADj&#10;AAAADwAAAAAAAAAAAAAAAAAHAgAAZHJzL2Rvd25yZXYueG1sUEsFBgAAAAADAAMAtwAAAP0CAAAA&#10;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path arrowok="t" o:connecttype="custom" o:connectlocs="6474,158223;43243,23262;184869,36715;200719,175334;68535,227822" o:connectangles="0,0,0,0,0"/>
                  </v:shape>
                  <v:shape id="Arco 1493009360" o:spid="_x0000_s1038" style="position:absolute;left:34569;top:12217;width:2144;height:2357;rotation:3088087fd;visibility:visible;mso-wrap-style:square;v-text-anchor:middle" coordsize="214313,23574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wOmxwAAAOMAAAAPAAAAZHJzL2Rvd25yZXYueG1sRE9La8JA&#10;EL4X+h+WEbwU3dWaqNFVilDoqeADz2N2TILZ2ZDdaPrvu4WCx/nes972thZ3an3lWMNkrEAQ585U&#10;XGg4HT9HCxA+IBusHZOGH/Kw3by+rDEz7sF7uh9CIWII+ww1lCE0mZQ+L8miH7uGOHJX11oM8WwL&#10;aVp8xHBby6lSqbRYcWwosaFdSfnt0FkNST3Bru+MXb6lane5fM+uZ55pPRz0HysQgfrwFP+7v0yc&#10;n6okfU+S5Rz+fooAyM0vAAAA//8DAFBLAQItABQABgAIAAAAIQDb4fbL7gAAAIUBAAATAAAAAAAA&#10;AAAAAAAAAAAAAABbQ29udGVudF9UeXBlc10ueG1sUEsBAi0AFAAGAAgAAAAhAFr0LFu/AAAAFQEA&#10;AAsAAAAAAAAAAAAAAAAAHwEAAF9yZWxzLy5yZWxzUEsBAi0AFAAGAAgAAAAhANdjA6bHAAAA4wAA&#10;AA8AAAAAAAAAAAAAAAAABwIAAGRycy9kb3ducmV2LnhtbFBLBQYAAAAAAwADALcAAAD7AgAAAAA=&#10;" adj="-11796480,,5400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formulas/>
                    <v:path arrowok="t" o:connecttype="custom" o:connectlocs="6474,158223;43243,23262;184869,36715;200719,175334;68535,227822" o:connectangles="0,0,0,0,0" textboxrect="0,0,214313,235744"/>
                    <v:textbox inset="5.4pt,2.7pt,5.4pt,2.7pt">
                      <w:txbxContent>
                        <w:p w14:paraId="26C85B99" w14:textId="77777777" w:rsidR="00C14B38" w:rsidRPr="00A411A3" w:rsidRDefault="00C14B38" w:rsidP="00C14B38">
                          <w:pPr>
                            <w:jc w:val="center"/>
                            <w:rPr>
                              <w:rFonts w:ascii="Calibri" w:hAnsi="Calibri" w:cs="Calibri"/>
                            </w:rPr>
                          </w:pPr>
                        </w:p>
                      </w:txbxContent>
                    </v:textbox>
                  </v:shape>
                  <v:shape id="Arco 682680820" o:spid="_x0000_s1039" style="position:absolute;left:16905;top:657;width:2143;height:2358;rotation:-3186458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oM6zQAAAOIAAAAPAAAAZHJzL2Rvd25yZXYueG1sRI9Ba8JA&#10;FITvQv/D8oTedBNTrURXKQWhEaxoS/X4yD6T1OzbNLtq+u+7hUKPw8x8w8yXnanFlVpXWVYQDyMQ&#10;xLnVFRcK3t9WgykI55E11pZJwTc5WC7uenNMtb3xjq57X4gAYZeigtL7JpXS5SUZdEPbEAfvZFuD&#10;Psi2kLrFW4CbWo6iaCINVhwWSmzouaT8vL8YBfk6OySPr5d4uzsfP7JNdvpcfW2Vuu93TzMQnjr/&#10;H/5rv2gF0/FoEifJ+AF+L4U7IBc/AAAA//8DAFBLAQItABQABgAIAAAAIQDb4fbL7gAAAIUBAAAT&#10;AAAAAAAAAAAAAAAAAAAAAABbQ29udGVudF9UeXBlc10ueG1sUEsBAi0AFAAGAAgAAAAhAFr0LFu/&#10;AAAAFQEAAAsAAAAAAAAAAAAAAAAAHwEAAF9yZWxzLy5yZWxzUEsBAi0AFAAGAAgAAAAhAGuOgzrN&#10;AAAA4gAAAA8AAAAAAAAAAAAAAAAABwIAAGRycy9kb3ducmV2LnhtbFBLBQYAAAAAAwADALcAAAAB&#10;AwAA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path arrowok="t" o:connecttype="custom" o:connectlocs="6474,158223;43243,23262;184869,36715;200719,175334;68535,227822" o:connectangles="0,0,0,0,0"/>
                  </v:shape>
                  <v:rect id="Rectangle 90091661" o:spid="_x0000_s1040" style="position:absolute;top:12928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z48yQAAAOEAAAAPAAAAZHJzL2Rvd25yZXYueG1sRI9BS8NA&#10;FITvBf/D8gRv7W6EhibttogoiGLA2EOPj+xrNjX7NmTXNv57VxB6HGbmG2azm1wvzjSGzrOGbKFA&#10;EDfedNxq2H8+z1cgQkQ22HsmDT8UYLe9mW2wNP7CH3SuYysShEOJGmyMQyllaCw5DAs/ECfv6EeH&#10;McmxlWbES4K7Xt4rlUuHHacFiwM9Wmq+6m+nIbbLd96/HZ4K261e+6WpqlOotL67nR7WICJN8Rr+&#10;b78YDYVSRZbnGfw9Sm9Abn8BAAD//wMAUEsBAi0AFAAGAAgAAAAhANvh9svuAAAAhQEAABMAAAAA&#10;AAAAAAAAAAAAAAAAAFtDb250ZW50X1R5cGVzXS54bWxQSwECLQAUAAYACAAAACEAWvQsW78AAAAV&#10;AQAACwAAAAAAAAAAAAAAAAAfAQAAX3JlbHMvLnJlbHNQSwECLQAUAAYACAAAACEAYYM+PMkAAADh&#10;AAAADwAAAAAAAAAAAAAAAAAHAgAAZHJzL2Rvd25yZXYueG1sUEsFBgAAAAADAAMAtwAAAP0CAAAA&#10;AA==&#10;" stroked="f" strokeweight="1pt">
                    <v:textbox inset="0,0,0,0">
                      <w:txbxContent>
                        <w:p w14:paraId="06F46F24" w14:textId="77777777" w:rsidR="00C14B38" w:rsidRPr="00A411A3" w:rsidRDefault="00C14B38" w:rsidP="00C14B38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A411A3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1249011186" o:spid="_x0000_s1041" style="position:absolute;left:36004;top:12620;width:2001;height:13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bKKyAAAAOMAAAAPAAAAZHJzL2Rvd25yZXYueG1sRE9La8JA&#10;EL4X/A/LCL3VTUQlpq4ipUKpNODj0OOQnWZTs7Mhu9X4712h4HG+9yxWvW3EmTpfO1aQjhIQxKXT&#10;NVcKjofNSwbCB2SNjWNScCUPq+XgaYG5dhfe0XkfKhFD2OeowITQ5lL60pBFP3ItceR+XGcxxLOr&#10;pO7wEsNtI8dJMpMWa44NBlt6M1Se9n9WQaimX3zcfr/PTZ19NlNdFL++UOp52K9fQQTqw0P87/7Q&#10;cf54Mk/SNM1mcP8pAiCXNwAAAP//AwBQSwECLQAUAAYACAAAACEA2+H2y+4AAACFAQAAEwAAAAAA&#10;AAAAAAAAAAAAAAAAW0NvbnRlbnRfVHlwZXNdLnhtbFBLAQItABQABgAIAAAAIQBa9CxbvwAAABUB&#10;AAALAAAAAAAAAAAAAAAAAB8BAABfcmVscy8ucmVsc1BLAQItABQABgAIAAAAIQDmzbKKyAAAAOMA&#10;AAAPAAAAAAAAAAAAAAAAAAcCAABkcnMvZG93bnJldi54bWxQSwUGAAAAAAMAAwC3AAAA/AIAAAAA&#10;" stroked="f" strokeweight="1pt">
                    <v:textbox inset="0,0,0,0">
                      <w:txbxContent>
                        <w:p w14:paraId="5C70C046" w14:textId="77777777" w:rsidR="00C14B38" w:rsidRPr="00A411A3" w:rsidRDefault="00C14B38" w:rsidP="00C14B38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A411A3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.91</w:t>
                          </w:r>
                        </w:p>
                      </w:txbxContent>
                    </v:textbox>
                  </v:rect>
                  <v:rect id="Rectangle 483761314" o:spid="_x0000_s1042" style="position:absolute;left:16977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71NywAAAOIAAAAPAAAAZHJzL2Rvd25yZXYueG1sRI9La8Mw&#10;EITvhf4HsYXcGtnNy3GihFJSKA0x5HHIcbG2lltrZSw1cf99VSjkOMzMN8xy3dtGXKjztWMF6TAB&#10;QVw6XXOl4HR8fcxA+ICssXFMCn7Iw3p1f7fEXLsr7+lyCJWIEPY5KjAhtLmUvjRk0Q9dSxy9D9dZ&#10;DFF2ldQdXiPcNvIpSabSYs1xwWBLL4bKr8O3VRCqyY5P2/NmbursvZnoovj0hVKDh/55ASJQH27h&#10;//abVjDORrNpOkrH8Hcp3gG5+gUAAP//AwBQSwECLQAUAAYACAAAACEA2+H2y+4AAACFAQAAEwAA&#10;AAAAAAAAAAAAAAAAAAAAW0NvbnRlbnRfVHlwZXNdLnhtbFBLAQItABQABgAIAAAAIQBa9CxbvwAA&#10;ABUBAAALAAAAAAAAAAAAAAAAAB8BAABfcmVscy8ucmVsc1BLAQItABQABgAIAAAAIQBfa71NywAA&#10;AOIAAAAPAAAAAAAAAAAAAAAAAAcCAABkcnMvZG93bnJldi54bWxQSwUGAAAAAAMAAwC3AAAA/wIA&#10;AAAA&#10;" stroked="f" strokeweight="1pt">
                    <v:textbox inset="0,0,0,0">
                      <w:txbxContent>
                        <w:p w14:paraId="7F7CD8CC" w14:textId="77777777" w:rsidR="00C14B38" w:rsidRPr="00A411A3" w:rsidRDefault="00C14B38" w:rsidP="00C14B38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A411A3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.86</w:t>
                          </w:r>
                        </w:p>
                      </w:txbxContent>
                    </v:textbox>
                  </v:rect>
                </v:group>
                <v:rect id="Rectangle 1659349260" o:spid="_x0000_s1043" style="position:absolute;left:15829;top:11526;width:4486;height:1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YE2cywAAAOMAAAAPAAAAZHJzL2Rvd25yZXYueG1sRI9PS8NA&#10;EMXvgt9hmYI3u2k1oYndFhEFUQz0z8HjkB2z0exsyK5t/PbOQfA4M2/ee7/1dvK9OtEYu8AGFvMM&#10;FHETbMetgePh6XoFKiZki31gMvBDEbaby4s1VjaceUenfWqVmHCs0IBLaai0jo0jj3EeBmK5fYTR&#10;Y5JxbLUd8SzmvtfLLCu0x44lweFAD46ar/23N5Da/I2Pr++PpetWL31u6/oz1sZczab7O1CJpvQv&#10;/vt+tlK/yMub23JZCIUwyQL05hcAAP//AwBQSwECLQAUAAYACAAAACEA2+H2y+4AAACFAQAAEwAA&#10;AAAAAAAAAAAAAAAAAAAAW0NvbnRlbnRfVHlwZXNdLnhtbFBLAQItABQABgAIAAAAIQBa9CxbvwAA&#10;ABUBAAALAAAAAAAAAAAAAAAAAB8BAABfcmVscy8ucmVsc1BLAQItABQABgAIAAAAIQB5YE2cywAA&#10;AOMAAAAPAAAAAAAAAAAAAAAAAAcCAABkcnMvZG93bnJldi54bWxQSwUGAAAAAAMAAwC3AAAA/wIA&#10;AAAA&#10;" stroked="f" strokeweight="1pt">
                  <v:textbox inset="0,0,0,0">
                    <w:txbxContent>
                      <w:p w14:paraId="5FF95B15" w14:textId="77777777" w:rsidR="00C14B38" w:rsidRPr="00A411A3" w:rsidRDefault="00C14B38" w:rsidP="00C14B38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A411A3">
                          <w:rPr>
                            <w:rFonts w:ascii="Calibri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c = - .03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E4510A9" w14:textId="77777777" w:rsidR="00C14B38" w:rsidRPr="00183811" w:rsidRDefault="00C14B38" w:rsidP="00C14B38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6A9D1210" w14:textId="77777777" w:rsidR="00C14B38" w:rsidRPr="00183811" w:rsidRDefault="00C14B38" w:rsidP="00C14B38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26CAD498" w14:textId="77777777" w:rsidR="00C14B38" w:rsidRPr="00183811" w:rsidRDefault="00C14B38" w:rsidP="00C14B38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4E4A8A75" w14:textId="77777777" w:rsidR="00C14B38" w:rsidRPr="00183811" w:rsidRDefault="00C14B38" w:rsidP="00C14B38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0C6F3ECF" w14:textId="77777777" w:rsidR="007E0B52" w:rsidRPr="006C7908" w:rsidRDefault="007E0B52">
      <w:pPr>
        <w:rPr>
          <w:lang w:val="en-US"/>
        </w:rPr>
      </w:pPr>
    </w:p>
    <w:sectPr w:rsidR="007E0B52" w:rsidRPr="006C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908"/>
    <w:rsid w:val="00492C05"/>
    <w:rsid w:val="004B5670"/>
    <w:rsid w:val="00546027"/>
    <w:rsid w:val="0058048E"/>
    <w:rsid w:val="006C7908"/>
    <w:rsid w:val="007C4936"/>
    <w:rsid w:val="007E0B52"/>
    <w:rsid w:val="008A4FC6"/>
    <w:rsid w:val="00A411A3"/>
    <w:rsid w:val="00C14B38"/>
    <w:rsid w:val="00D11A6E"/>
    <w:rsid w:val="00FA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16DC4"/>
  <w15:chartTrackingRefBased/>
  <w15:docId w15:val="{455930FE-8769-44F7-BEC9-42BB2503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14B38"/>
  </w:style>
  <w:style w:type="paragraph" w:styleId="Titolo1">
    <w:name w:val="heading 1"/>
    <w:basedOn w:val="Normale"/>
    <w:next w:val="Normale"/>
    <w:link w:val="Titolo1Carattere"/>
    <w:uiPriority w:val="9"/>
    <w:qFormat/>
    <w:rsid w:val="006C7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7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7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7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7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7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7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7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7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7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7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7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79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79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79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79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79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79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7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C7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7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7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7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79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790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C79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7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79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7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Account Microsoft</cp:lastModifiedBy>
  <cp:revision>2</cp:revision>
  <dcterms:created xsi:type="dcterms:W3CDTF">2024-09-18T20:01:00Z</dcterms:created>
  <dcterms:modified xsi:type="dcterms:W3CDTF">2024-09-18T20:01:00Z</dcterms:modified>
</cp:coreProperties>
</file>